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1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"/>
        <w:gridCol w:w="1424"/>
        <w:gridCol w:w="1298"/>
        <w:gridCol w:w="1276"/>
        <w:gridCol w:w="1134"/>
        <w:gridCol w:w="1120"/>
        <w:gridCol w:w="1142"/>
        <w:gridCol w:w="1120"/>
      </w:tblGrid>
      <w:tr w:rsidR="00A96C8F" w:rsidRPr="00AA602C" w:rsidTr="0017463B">
        <w:trPr>
          <w:trHeight w:val="510"/>
        </w:trPr>
        <w:tc>
          <w:tcPr>
            <w:tcW w:w="87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 xml:space="preserve">Supplementary Table </w:t>
            </w:r>
            <w:r w:rsidR="00AA602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S</w:t>
            </w:r>
            <w:bookmarkStart w:id="0" w:name="_GoBack"/>
            <w:bookmarkEnd w:id="0"/>
            <w:r w:rsidR="00AF2B1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2</w:t>
            </w: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. Variables and categorization and disea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e</w:t>
            </w: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 xml:space="preserve">-specific survival for the whole cohort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and for</w:t>
            </w: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 xml:space="preserve"> low-stage and high-stag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disease</w:t>
            </w: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 xml:space="preserve"> separatel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. S</w:t>
            </w: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eparate columns for resection specimen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 xml:space="preserve"> only ( biopsies excluded)</w:t>
            </w:r>
          </w:p>
        </w:tc>
      </w:tr>
      <w:tr w:rsidR="00A96C8F" w:rsidRPr="00AA602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A96C8F" w:rsidRPr="00AA602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AF2B12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 w:rsidRPr="00AF2B1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Whole cohort (n=150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AF2B12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 w:rsidRPr="00AF2B1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Low-stage (n=77)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AF2B12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 w:rsidRPr="00AF2B1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High-stage (n=63)</w:t>
            </w:r>
          </w:p>
        </w:tc>
      </w:tr>
      <w:tr w:rsidR="00A96C8F" w:rsidRPr="00AA602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AF2B12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AF2B12" w:rsidRDefault="00A96C8F" w:rsidP="00174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AF2B12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 w:rsidRPr="00AF2B1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A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AF2B12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 w:rsidRPr="00AF2B1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 xml:space="preserve">Resections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AF2B12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 w:rsidRPr="00AF2B1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 xml:space="preserve">All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AF2B12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 w:rsidRPr="00AF2B1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Resections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AF2B12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 w:rsidRPr="00AF2B1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Al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AF2B12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 w:rsidRPr="00AF2B1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Resections</w:t>
            </w:r>
          </w:p>
        </w:tc>
      </w:tr>
      <w:tr w:rsidR="00A96C8F" w:rsidRPr="00FE6B3C" w:rsidTr="0017463B">
        <w:trPr>
          <w:trHeight w:val="240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AF2B12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AF2B12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</w:pPr>
            <w:r w:rsidRPr="00AF2B1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>p (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AF2B1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b-NO"/>
              </w:rPr>
              <w:t xml:space="preserve">p </w:t>
            </w: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(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 (n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 (n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 (n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 (n)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1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Differentiation</w:t>
            </w:r>
            <w:proofErr w:type="spellEnd"/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whole</w:t>
            </w:r>
            <w:proofErr w:type="spellEnd"/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tumor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&lt;0.001 (126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&lt;0.001 (106)*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03 (62)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02 (58)*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55 (5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35 (47)*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Alternative </w:t>
            </w: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1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&lt;0.0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&lt;0.001*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01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08*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25 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35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2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Differentiation</w:t>
            </w:r>
            <w:proofErr w:type="spellEnd"/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worst</w:t>
            </w:r>
            <w:proofErr w:type="spellEnd"/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pattern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74 (1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124 (106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266 (6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387 (58)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646 (5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929 (47)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Alternative </w:t>
            </w: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8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1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219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676 (5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929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3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Keratinization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30 (123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28 (104)*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404 (6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584 (56)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157 (5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65 (46)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Alternative </w:t>
            </w: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07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04*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2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270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20*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4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Keratinizatio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tumor fron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60 (1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83 (106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  <w:t>0.150 (6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235 (58)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nb-NO"/>
              </w:rPr>
              <w:t>0.665 (5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426 (47)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Alternative </w:t>
            </w: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4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0.033*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28*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1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179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lang w:eastAsia="nb-NO"/>
              </w:rPr>
              <w:t>0.3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lang w:eastAsia="nb-NO"/>
              </w:rPr>
              <w:t>0.350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5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Nuclear </w:t>
            </w:r>
            <w:proofErr w:type="spellStart"/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polymorphism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176 (1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423 (104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05 (61)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23 (57)*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767 (5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514 (46)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Alternative </w:t>
            </w: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5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0.1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29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21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57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6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185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6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N</w:t>
            </w: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uclear </w:t>
            </w:r>
            <w:proofErr w:type="spellStart"/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polymorphism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tumor fron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548 (1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822 (106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61 (6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134 (58)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363 (5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290 (47)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Alternative </w:t>
            </w: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6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0.3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13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34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50*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3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216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7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Perineural </w:t>
            </w:r>
            <w:proofErr w:type="spellStart"/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infiltration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03 (113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03 (101)*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263 (5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241 (55)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46 (50)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69 (45)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Alternative </w:t>
            </w: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7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2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10*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2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200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80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8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Lymphocytic</w:t>
            </w:r>
            <w:proofErr w:type="spellEnd"/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infiltration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09 (122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29 (106)*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04 (62)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012 (58)*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711 (5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763 (47)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Alternative </w:t>
            </w: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8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1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24*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47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48*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4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492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Alternative </w:t>
            </w: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8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0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35*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01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06*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9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908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9.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WPOI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218 (1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323 (105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248 (6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249 (58)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997 (5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0.833 (46)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Alternative </w:t>
            </w: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9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0.4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36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9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605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9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719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Alternative </w:t>
            </w: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9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2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50*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38*</w:t>
            </w:r>
          </w:p>
        </w:tc>
        <w:tc>
          <w:tcPr>
            <w:tcW w:w="11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9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734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T (8th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20 (113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05 (105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50 (63)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19 (59)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47 (5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793 (46)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cN0/pN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&lt;0.001 (128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&lt;0.001 (107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Only</w:t>
            </w:r>
            <w:proofErr w:type="spellEnd"/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N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Only</w:t>
            </w:r>
            <w:proofErr w:type="spellEnd"/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N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016 (56)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115 (47)</w:t>
            </w:r>
          </w:p>
        </w:tc>
      </w:tr>
      <w:tr w:rsidR="00A96C8F" w:rsidRPr="00FE6B3C" w:rsidTr="0017463B">
        <w:trPr>
          <w:trHeight w:val="24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96C8F" w:rsidRPr="00FE6B3C" w:rsidTr="0017463B">
        <w:trPr>
          <w:trHeight w:val="240"/>
        </w:trPr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* </w:t>
            </w:r>
            <w:proofErr w:type="spellStart"/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Significant</w:t>
            </w:r>
            <w:proofErr w:type="spellEnd"/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at 0.05 </w:t>
            </w:r>
            <w:proofErr w:type="spellStart"/>
            <w:r w:rsidRPr="00FE6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leve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C8F" w:rsidRPr="00FE6B3C" w:rsidRDefault="00A96C8F" w:rsidP="001746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:rsidR="00BE1887" w:rsidRDefault="00AA602C"/>
    <w:sectPr w:rsidR="00BE18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C8F"/>
    <w:rsid w:val="00330324"/>
    <w:rsid w:val="00341E10"/>
    <w:rsid w:val="00A96C8F"/>
    <w:rsid w:val="00AA602C"/>
    <w:rsid w:val="00AF2B12"/>
    <w:rsid w:val="00D3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C8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C8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gen Sonja Eriksson</dc:creator>
  <cp:lastModifiedBy>VPNadm</cp:lastModifiedBy>
  <cp:revision>3</cp:revision>
  <dcterms:created xsi:type="dcterms:W3CDTF">2020-05-21T18:48:00Z</dcterms:created>
  <dcterms:modified xsi:type="dcterms:W3CDTF">2020-05-22T08:35:00Z</dcterms:modified>
</cp:coreProperties>
</file>